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99B" w:rsidRPr="00C35585" w:rsidRDefault="001D499B" w:rsidP="001D499B">
      <w:pPr>
        <w:spacing w:line="480" w:lineRule="auto"/>
        <w:rPr>
          <w:rFonts w:ascii="Calibri" w:hAnsi="Calibri" w:cs="Calibri"/>
          <w:b/>
        </w:rPr>
      </w:pPr>
      <w:r w:rsidRPr="00C35585">
        <w:rPr>
          <w:rFonts w:ascii="Calibri" w:hAnsi="Calibri" w:cs="Calibri"/>
          <w:b/>
        </w:rPr>
        <w:t xml:space="preserve">S2 Table. </w:t>
      </w:r>
      <w:r>
        <w:rPr>
          <w:rFonts w:ascii="Calibri" w:hAnsi="Calibri" w:cs="Calibri"/>
          <w:b/>
        </w:rPr>
        <w:t>S</w:t>
      </w:r>
      <w:r w:rsidRPr="00C35585">
        <w:rPr>
          <w:rFonts w:ascii="Calibri" w:hAnsi="Calibri" w:cs="Calibri"/>
          <w:b/>
        </w:rPr>
        <w:t>equences</w:t>
      </w:r>
      <w:r>
        <w:rPr>
          <w:rFonts w:ascii="Calibri" w:hAnsi="Calibri" w:cs="Calibri"/>
          <w:b/>
        </w:rPr>
        <w:t xml:space="preserve"> of primers </w:t>
      </w:r>
      <w:r w:rsidR="00D971C5">
        <w:rPr>
          <w:rFonts w:ascii="Calibri" w:hAnsi="Calibri" w:cs="Calibri"/>
          <w:b/>
        </w:rPr>
        <w:t xml:space="preserve">used </w:t>
      </w:r>
      <w:r>
        <w:rPr>
          <w:rFonts w:ascii="Calibri" w:hAnsi="Calibri" w:cs="Calibri"/>
          <w:b/>
        </w:rPr>
        <w:t>for cloning</w:t>
      </w:r>
      <w:r w:rsidR="00D971C5">
        <w:rPr>
          <w:rFonts w:ascii="Calibri" w:hAnsi="Calibri" w:cs="Calibri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4"/>
        <w:gridCol w:w="3282"/>
        <w:gridCol w:w="3380"/>
      </w:tblGrid>
      <w:tr w:rsidR="001D499B" w:rsidRPr="001D499B" w:rsidTr="001D499B">
        <w:trPr>
          <w:trHeight w:val="288"/>
        </w:trPr>
        <w:tc>
          <w:tcPr>
            <w:tcW w:w="1940" w:type="dxa"/>
            <w:noWrap/>
            <w:hideMark/>
          </w:tcPr>
          <w:p w:rsidR="001D499B" w:rsidRPr="001D499B" w:rsidRDefault="001D499B">
            <w:r w:rsidRPr="001D499B">
              <w:t>Name</w:t>
            </w:r>
          </w:p>
        </w:tc>
        <w:tc>
          <w:tcPr>
            <w:tcW w:w="3940" w:type="dxa"/>
            <w:noWrap/>
            <w:hideMark/>
          </w:tcPr>
          <w:p w:rsidR="001D499B" w:rsidRPr="001D499B" w:rsidRDefault="001D499B">
            <w:r w:rsidRPr="001D499B">
              <w:t>Forward primer</w:t>
            </w:r>
          </w:p>
        </w:tc>
        <w:tc>
          <w:tcPr>
            <w:tcW w:w="3980" w:type="dxa"/>
            <w:noWrap/>
            <w:hideMark/>
          </w:tcPr>
          <w:p w:rsidR="001D499B" w:rsidRPr="001D499B" w:rsidRDefault="001D499B">
            <w:r w:rsidRPr="001D499B">
              <w:t>Reverse primer</w:t>
            </w:r>
          </w:p>
        </w:tc>
      </w:tr>
      <w:tr w:rsidR="001D499B" w:rsidRPr="001D499B" w:rsidTr="001D499B">
        <w:trPr>
          <w:trHeight w:val="288"/>
        </w:trPr>
        <w:tc>
          <w:tcPr>
            <w:tcW w:w="1940" w:type="dxa"/>
            <w:noWrap/>
            <w:hideMark/>
          </w:tcPr>
          <w:p w:rsidR="001D499B" w:rsidRPr="001D499B" w:rsidRDefault="001D499B">
            <w:r w:rsidRPr="001D499B">
              <w:t>MOV10</w:t>
            </w:r>
          </w:p>
        </w:tc>
        <w:tc>
          <w:tcPr>
            <w:tcW w:w="3940" w:type="dxa"/>
            <w:noWrap/>
            <w:hideMark/>
          </w:tcPr>
          <w:p w:rsidR="001D499B" w:rsidRPr="001D499B" w:rsidRDefault="001D499B">
            <w:r w:rsidRPr="001D499B">
              <w:t>GCCTCGAGATGCCCAGTAAGTTCAGCTGC</w:t>
            </w:r>
          </w:p>
        </w:tc>
        <w:tc>
          <w:tcPr>
            <w:tcW w:w="3980" w:type="dxa"/>
            <w:noWrap/>
            <w:hideMark/>
          </w:tcPr>
          <w:p w:rsidR="001D499B" w:rsidRPr="001D499B" w:rsidRDefault="001D499B">
            <w:r w:rsidRPr="001D499B">
              <w:t>GCGGATCCTCAGAGCTCATTCCTCCACTCTGG</w:t>
            </w:r>
          </w:p>
        </w:tc>
      </w:tr>
      <w:tr w:rsidR="001D499B" w:rsidRPr="001D499B" w:rsidTr="001D499B">
        <w:trPr>
          <w:trHeight w:val="288"/>
        </w:trPr>
        <w:tc>
          <w:tcPr>
            <w:tcW w:w="1940" w:type="dxa"/>
            <w:noWrap/>
            <w:hideMark/>
          </w:tcPr>
          <w:p w:rsidR="001D499B" w:rsidRPr="001D499B" w:rsidRDefault="001D499B">
            <w:r w:rsidRPr="001D499B">
              <w:t>IKKε</w:t>
            </w:r>
          </w:p>
        </w:tc>
        <w:tc>
          <w:tcPr>
            <w:tcW w:w="3940" w:type="dxa"/>
            <w:noWrap/>
            <w:hideMark/>
          </w:tcPr>
          <w:p w:rsidR="001D499B" w:rsidRPr="001D499B" w:rsidRDefault="001D499B">
            <w:r w:rsidRPr="001D499B">
              <w:t>GCGAATTCATGCAGAGCACAGCCAATTACCT</w:t>
            </w:r>
          </w:p>
        </w:tc>
        <w:tc>
          <w:tcPr>
            <w:tcW w:w="3980" w:type="dxa"/>
            <w:noWrap/>
            <w:hideMark/>
          </w:tcPr>
          <w:p w:rsidR="001D499B" w:rsidRPr="001D499B" w:rsidRDefault="001D499B">
            <w:r w:rsidRPr="001D499B">
              <w:t>GCGGATCCTCAGACATCAGGAGGTGCTGGGA</w:t>
            </w:r>
          </w:p>
        </w:tc>
      </w:tr>
      <w:tr w:rsidR="001D499B" w:rsidRPr="001D499B" w:rsidTr="001D499B">
        <w:trPr>
          <w:trHeight w:val="288"/>
        </w:trPr>
        <w:tc>
          <w:tcPr>
            <w:tcW w:w="1940" w:type="dxa"/>
            <w:noWrap/>
            <w:hideMark/>
          </w:tcPr>
          <w:p w:rsidR="001D499B" w:rsidRPr="001D499B" w:rsidRDefault="001D499B">
            <w:r w:rsidRPr="001D499B">
              <w:t>pLVX-puroMOV10</w:t>
            </w:r>
          </w:p>
        </w:tc>
        <w:tc>
          <w:tcPr>
            <w:tcW w:w="3940" w:type="dxa"/>
            <w:noWrap/>
            <w:hideMark/>
          </w:tcPr>
          <w:p w:rsidR="001D499B" w:rsidRPr="001D499B" w:rsidRDefault="001D499B">
            <w:r w:rsidRPr="001D499B">
              <w:t>GCGGATCCATGCCCAGTAAGTTCAGCTGCC</w:t>
            </w:r>
          </w:p>
        </w:tc>
        <w:tc>
          <w:tcPr>
            <w:tcW w:w="3980" w:type="dxa"/>
            <w:noWrap/>
            <w:hideMark/>
          </w:tcPr>
          <w:p w:rsidR="001D499B" w:rsidRPr="001D499B" w:rsidRDefault="001D499B">
            <w:r w:rsidRPr="001D499B">
              <w:t>GCTCTAGATCAGAGCTCATTCCTCCACTCTGG</w:t>
            </w:r>
          </w:p>
        </w:tc>
      </w:tr>
      <w:tr w:rsidR="001D499B" w:rsidRPr="001D499B" w:rsidTr="001D499B">
        <w:trPr>
          <w:trHeight w:val="288"/>
        </w:trPr>
        <w:tc>
          <w:tcPr>
            <w:tcW w:w="1940" w:type="dxa"/>
            <w:noWrap/>
            <w:hideMark/>
          </w:tcPr>
          <w:p w:rsidR="001D499B" w:rsidRPr="001D499B" w:rsidRDefault="001D499B">
            <w:r w:rsidRPr="001D499B">
              <w:t>ICP0no3'UTR</w:t>
            </w:r>
          </w:p>
        </w:tc>
        <w:tc>
          <w:tcPr>
            <w:tcW w:w="3940" w:type="dxa"/>
            <w:noWrap/>
            <w:hideMark/>
          </w:tcPr>
          <w:p w:rsidR="001D499B" w:rsidRPr="001D499B" w:rsidRDefault="001D499B">
            <w:r w:rsidRPr="001D499B">
              <w:t>CGACGCGTCCCCCCCTC</w:t>
            </w:r>
          </w:p>
        </w:tc>
        <w:tc>
          <w:tcPr>
            <w:tcW w:w="3980" w:type="dxa"/>
            <w:noWrap/>
            <w:hideMark/>
          </w:tcPr>
          <w:p w:rsidR="001D499B" w:rsidRPr="001D499B" w:rsidRDefault="001D499B">
            <w:r w:rsidRPr="001D499B">
              <w:t>CCAAGCTTTTATTGTTTTCCCTCGTCCCGGG</w:t>
            </w:r>
          </w:p>
        </w:tc>
      </w:tr>
      <w:tr w:rsidR="001D499B" w:rsidRPr="001D499B" w:rsidTr="001D499B">
        <w:trPr>
          <w:trHeight w:val="288"/>
        </w:trPr>
        <w:tc>
          <w:tcPr>
            <w:tcW w:w="1940" w:type="dxa"/>
            <w:noWrap/>
            <w:hideMark/>
          </w:tcPr>
          <w:p w:rsidR="001D499B" w:rsidRPr="001D499B" w:rsidRDefault="001D499B">
            <w:r w:rsidRPr="001D499B">
              <w:t>ICP0nointron</w:t>
            </w:r>
          </w:p>
        </w:tc>
        <w:tc>
          <w:tcPr>
            <w:tcW w:w="3940" w:type="dxa"/>
            <w:noWrap/>
            <w:hideMark/>
          </w:tcPr>
          <w:p w:rsidR="001D499B" w:rsidRPr="001D499B" w:rsidRDefault="001D499B">
            <w:r w:rsidRPr="001D499B">
              <w:t>CATGCCATGGAGCCCCGCC</w:t>
            </w:r>
          </w:p>
        </w:tc>
        <w:tc>
          <w:tcPr>
            <w:tcW w:w="3980" w:type="dxa"/>
            <w:noWrap/>
            <w:hideMark/>
          </w:tcPr>
          <w:p w:rsidR="001D499B" w:rsidRPr="001D499B" w:rsidRDefault="001D499B">
            <w:r w:rsidRPr="001D499B">
              <w:t>CGACGCGTGGACTGGGG</w:t>
            </w:r>
          </w:p>
        </w:tc>
      </w:tr>
      <w:tr w:rsidR="001D499B" w:rsidRPr="001D499B" w:rsidTr="001D499B">
        <w:trPr>
          <w:trHeight w:val="288"/>
        </w:trPr>
        <w:tc>
          <w:tcPr>
            <w:tcW w:w="1940" w:type="dxa"/>
            <w:noWrap/>
            <w:hideMark/>
          </w:tcPr>
          <w:p w:rsidR="001D499B" w:rsidRPr="001D499B" w:rsidRDefault="001D499B">
            <w:r w:rsidRPr="001D499B">
              <w:t>MOV10Del99-200</w:t>
            </w:r>
          </w:p>
        </w:tc>
        <w:tc>
          <w:tcPr>
            <w:tcW w:w="3940" w:type="dxa"/>
            <w:noWrap/>
            <w:hideMark/>
          </w:tcPr>
          <w:p w:rsidR="001D499B" w:rsidRPr="001D499B" w:rsidRDefault="001D499B">
            <w:r w:rsidRPr="001D499B">
              <w:t>CATTGTAAGACCAGCTTTG</w:t>
            </w:r>
          </w:p>
        </w:tc>
        <w:tc>
          <w:tcPr>
            <w:tcW w:w="3980" w:type="dxa"/>
            <w:noWrap/>
            <w:hideMark/>
          </w:tcPr>
          <w:p w:rsidR="001D499B" w:rsidRPr="001D499B" w:rsidRDefault="001D499B">
            <w:r w:rsidRPr="001D499B">
              <w:t>GATATCTGACCCCAGCTTC</w:t>
            </w:r>
          </w:p>
        </w:tc>
      </w:tr>
      <w:tr w:rsidR="001D499B" w:rsidRPr="001D499B" w:rsidTr="001D499B">
        <w:trPr>
          <w:trHeight w:val="288"/>
        </w:trPr>
        <w:tc>
          <w:tcPr>
            <w:tcW w:w="1940" w:type="dxa"/>
            <w:noWrap/>
            <w:hideMark/>
          </w:tcPr>
          <w:p w:rsidR="001D499B" w:rsidRPr="001D499B" w:rsidRDefault="001D499B">
            <w:r w:rsidRPr="001D499B">
              <w:t>MOV10Del99-300</w:t>
            </w:r>
          </w:p>
        </w:tc>
        <w:tc>
          <w:tcPr>
            <w:tcW w:w="3940" w:type="dxa"/>
            <w:noWrap/>
            <w:hideMark/>
          </w:tcPr>
          <w:p w:rsidR="001D499B" w:rsidRPr="001D499B" w:rsidRDefault="001D499B">
            <w:r w:rsidRPr="001D499B">
              <w:t>AGGCAGCTGCTCCCCATG</w:t>
            </w:r>
          </w:p>
        </w:tc>
        <w:tc>
          <w:tcPr>
            <w:tcW w:w="3980" w:type="dxa"/>
            <w:noWrap/>
            <w:hideMark/>
          </w:tcPr>
          <w:p w:rsidR="001D499B" w:rsidRPr="001D499B" w:rsidRDefault="001D499B">
            <w:r w:rsidRPr="001D499B">
              <w:t>GATATCTGACCCCAGCTTCATTCTC</w:t>
            </w:r>
          </w:p>
        </w:tc>
      </w:tr>
      <w:tr w:rsidR="001D499B" w:rsidRPr="001D499B" w:rsidTr="001D499B">
        <w:trPr>
          <w:trHeight w:val="288"/>
        </w:trPr>
        <w:tc>
          <w:tcPr>
            <w:tcW w:w="1940" w:type="dxa"/>
            <w:noWrap/>
            <w:hideMark/>
          </w:tcPr>
          <w:p w:rsidR="001D499B" w:rsidRPr="001D499B" w:rsidRDefault="001D499B">
            <w:r w:rsidRPr="001D499B">
              <w:t>MOV10Del99-400</w:t>
            </w:r>
          </w:p>
        </w:tc>
        <w:tc>
          <w:tcPr>
            <w:tcW w:w="3940" w:type="dxa"/>
            <w:noWrap/>
            <w:hideMark/>
          </w:tcPr>
          <w:p w:rsidR="001D499B" w:rsidRPr="001D499B" w:rsidRDefault="001D499B">
            <w:r w:rsidRPr="001D499B">
              <w:t>TTGTCCTCGGAGACACAC</w:t>
            </w:r>
          </w:p>
        </w:tc>
        <w:tc>
          <w:tcPr>
            <w:tcW w:w="3980" w:type="dxa"/>
            <w:noWrap/>
            <w:hideMark/>
          </w:tcPr>
          <w:p w:rsidR="001D499B" w:rsidRPr="001D499B" w:rsidRDefault="001D499B">
            <w:r w:rsidRPr="001D499B">
              <w:t>GATATCTGACCCCAGCTTC</w:t>
            </w:r>
          </w:p>
        </w:tc>
      </w:tr>
      <w:tr w:rsidR="001D499B" w:rsidRPr="001D499B" w:rsidTr="001D499B">
        <w:trPr>
          <w:trHeight w:val="288"/>
        </w:trPr>
        <w:tc>
          <w:tcPr>
            <w:tcW w:w="1940" w:type="dxa"/>
            <w:noWrap/>
            <w:hideMark/>
          </w:tcPr>
          <w:p w:rsidR="001D499B" w:rsidRPr="001D499B" w:rsidRDefault="001D499B">
            <w:r w:rsidRPr="001D499B">
              <w:t>MOV10Del301-400</w:t>
            </w:r>
          </w:p>
        </w:tc>
        <w:tc>
          <w:tcPr>
            <w:tcW w:w="3940" w:type="dxa"/>
            <w:noWrap/>
            <w:hideMark/>
          </w:tcPr>
          <w:p w:rsidR="001D499B" w:rsidRPr="001D499B" w:rsidRDefault="001D499B">
            <w:r w:rsidRPr="001D499B">
              <w:t xml:space="preserve"> TTGTCCTCGGAGACACACCAG </w:t>
            </w:r>
          </w:p>
        </w:tc>
        <w:tc>
          <w:tcPr>
            <w:tcW w:w="3980" w:type="dxa"/>
            <w:noWrap/>
            <w:hideMark/>
          </w:tcPr>
          <w:p w:rsidR="001D499B" w:rsidRPr="001D499B" w:rsidRDefault="001D499B">
            <w:r w:rsidRPr="001D499B">
              <w:t>GAGGCGGGGAGGTGGGTA</w:t>
            </w:r>
          </w:p>
        </w:tc>
      </w:tr>
      <w:tr w:rsidR="001D499B" w:rsidRPr="001D499B" w:rsidTr="001D499B">
        <w:trPr>
          <w:trHeight w:val="288"/>
        </w:trPr>
        <w:tc>
          <w:tcPr>
            <w:tcW w:w="1940" w:type="dxa"/>
            <w:noWrap/>
            <w:hideMark/>
          </w:tcPr>
          <w:p w:rsidR="001D499B" w:rsidRPr="001D499B" w:rsidRDefault="001D499B">
            <w:r w:rsidRPr="001D499B">
              <w:t>MOV10Del401-500</w:t>
            </w:r>
          </w:p>
        </w:tc>
        <w:tc>
          <w:tcPr>
            <w:tcW w:w="3940" w:type="dxa"/>
            <w:noWrap/>
            <w:hideMark/>
          </w:tcPr>
          <w:p w:rsidR="001D499B" w:rsidRPr="001D499B" w:rsidRDefault="001D499B">
            <w:r w:rsidRPr="001D499B">
              <w:t>CCAGAGCAGCTGCAGGCC</w:t>
            </w:r>
          </w:p>
        </w:tc>
        <w:tc>
          <w:tcPr>
            <w:tcW w:w="3980" w:type="dxa"/>
            <w:noWrap/>
            <w:hideMark/>
          </w:tcPr>
          <w:p w:rsidR="001D499B" w:rsidRPr="001D499B" w:rsidRDefault="001D499B">
            <w:r w:rsidRPr="001D499B">
              <w:t>AAGGGCAAACAGGTGGTCG</w:t>
            </w:r>
          </w:p>
        </w:tc>
      </w:tr>
      <w:tr w:rsidR="001D499B" w:rsidRPr="001D499B" w:rsidTr="001D499B">
        <w:trPr>
          <w:trHeight w:val="288"/>
        </w:trPr>
        <w:tc>
          <w:tcPr>
            <w:tcW w:w="1940" w:type="dxa"/>
            <w:noWrap/>
            <w:hideMark/>
          </w:tcPr>
          <w:p w:rsidR="001D499B" w:rsidRPr="001D499B" w:rsidRDefault="001D499B">
            <w:r w:rsidRPr="001D499B">
              <w:t>MOV10Del498-733</w:t>
            </w:r>
          </w:p>
        </w:tc>
        <w:tc>
          <w:tcPr>
            <w:tcW w:w="3940" w:type="dxa"/>
            <w:noWrap/>
            <w:hideMark/>
          </w:tcPr>
          <w:p w:rsidR="001D499B" w:rsidRPr="001D499B" w:rsidRDefault="001D499B">
            <w:r w:rsidRPr="001D499B">
              <w:t>TCTCATCCCACCATCCTG</w:t>
            </w:r>
          </w:p>
        </w:tc>
        <w:tc>
          <w:tcPr>
            <w:tcW w:w="3980" w:type="dxa"/>
            <w:noWrap/>
            <w:hideMark/>
          </w:tcPr>
          <w:p w:rsidR="001D499B" w:rsidRPr="001D499B" w:rsidRDefault="001D499B">
            <w:r w:rsidRPr="001D499B">
              <w:t xml:space="preserve"> CAGACTCCGGTCGTACAG</w:t>
            </w:r>
          </w:p>
        </w:tc>
      </w:tr>
      <w:tr w:rsidR="001D499B" w:rsidRPr="001D499B" w:rsidTr="001D499B">
        <w:trPr>
          <w:trHeight w:val="288"/>
        </w:trPr>
        <w:tc>
          <w:tcPr>
            <w:tcW w:w="1940" w:type="dxa"/>
            <w:noWrap/>
            <w:hideMark/>
          </w:tcPr>
          <w:p w:rsidR="001D499B" w:rsidRPr="001D499B" w:rsidRDefault="001D499B">
            <w:r w:rsidRPr="001D499B">
              <w:t>MOV10Del734-939</w:t>
            </w:r>
          </w:p>
        </w:tc>
        <w:tc>
          <w:tcPr>
            <w:tcW w:w="3940" w:type="dxa"/>
            <w:noWrap/>
            <w:hideMark/>
          </w:tcPr>
          <w:p w:rsidR="001D499B" w:rsidRPr="001D499B" w:rsidRDefault="001D499B">
            <w:r w:rsidRPr="001D499B">
              <w:t>GAAAACGGAGGGTATACCG</w:t>
            </w:r>
          </w:p>
        </w:tc>
        <w:tc>
          <w:tcPr>
            <w:tcW w:w="3980" w:type="dxa"/>
            <w:noWrap/>
            <w:hideMark/>
          </w:tcPr>
          <w:p w:rsidR="001D499B" w:rsidRPr="001D499B" w:rsidRDefault="001D499B">
            <w:r w:rsidRPr="001D499B">
              <w:t>CCTGTAGTTGCGGAGCAG</w:t>
            </w:r>
          </w:p>
        </w:tc>
      </w:tr>
      <w:tr w:rsidR="001D499B" w:rsidRPr="001D499B" w:rsidTr="001D499B">
        <w:trPr>
          <w:trHeight w:val="288"/>
        </w:trPr>
        <w:tc>
          <w:tcPr>
            <w:tcW w:w="1940" w:type="dxa"/>
            <w:noWrap/>
            <w:hideMark/>
          </w:tcPr>
          <w:p w:rsidR="001D499B" w:rsidRPr="001D499B" w:rsidRDefault="001D499B">
            <w:r w:rsidRPr="001D499B">
              <w:t>ICP27</w:t>
            </w:r>
          </w:p>
        </w:tc>
        <w:tc>
          <w:tcPr>
            <w:tcW w:w="3940" w:type="dxa"/>
            <w:noWrap/>
            <w:hideMark/>
          </w:tcPr>
          <w:p w:rsidR="001D499B" w:rsidRPr="001D499B" w:rsidRDefault="001D499B">
            <w:r w:rsidRPr="001D499B">
              <w:t>CGGAATTCATGGCGACTGACATTGATATGCTAA</w:t>
            </w:r>
          </w:p>
        </w:tc>
        <w:tc>
          <w:tcPr>
            <w:tcW w:w="3980" w:type="dxa"/>
            <w:noWrap/>
            <w:hideMark/>
          </w:tcPr>
          <w:p w:rsidR="001D499B" w:rsidRPr="001D499B" w:rsidRDefault="001D499B">
            <w:r w:rsidRPr="001D499B">
              <w:t>CCAAGCTTCTAAAACAGGGAGTTGCAATAAAAA</w:t>
            </w:r>
          </w:p>
        </w:tc>
      </w:tr>
      <w:tr w:rsidR="001D499B" w:rsidRPr="001D499B" w:rsidTr="001D499B">
        <w:trPr>
          <w:trHeight w:val="288"/>
        </w:trPr>
        <w:tc>
          <w:tcPr>
            <w:tcW w:w="1940" w:type="dxa"/>
            <w:noWrap/>
            <w:hideMark/>
          </w:tcPr>
          <w:p w:rsidR="001D499B" w:rsidRPr="001D499B" w:rsidRDefault="001D499B">
            <w:r w:rsidRPr="001D499B">
              <w:t>ICP27-C</w:t>
            </w:r>
          </w:p>
        </w:tc>
        <w:tc>
          <w:tcPr>
            <w:tcW w:w="3940" w:type="dxa"/>
            <w:noWrap/>
            <w:hideMark/>
          </w:tcPr>
          <w:p w:rsidR="001D499B" w:rsidRPr="001D499B" w:rsidRDefault="001D499B">
            <w:r w:rsidRPr="001D499B">
              <w:t>GACCGCATCAGCGAGAGC</w:t>
            </w:r>
          </w:p>
        </w:tc>
        <w:tc>
          <w:tcPr>
            <w:tcW w:w="3980" w:type="dxa"/>
            <w:noWrap/>
            <w:hideMark/>
          </w:tcPr>
          <w:p w:rsidR="001D499B" w:rsidRPr="001D499B" w:rsidRDefault="001D499B">
            <w:r w:rsidRPr="001D499B">
              <w:t>GAATTCTGCAGATATCCAGCACAG</w:t>
            </w:r>
          </w:p>
        </w:tc>
      </w:tr>
      <w:tr w:rsidR="001D499B" w:rsidRPr="001D499B" w:rsidTr="001D499B">
        <w:trPr>
          <w:trHeight w:val="288"/>
        </w:trPr>
        <w:tc>
          <w:tcPr>
            <w:tcW w:w="1940" w:type="dxa"/>
            <w:noWrap/>
            <w:hideMark/>
          </w:tcPr>
          <w:p w:rsidR="001D499B" w:rsidRPr="001D499B" w:rsidRDefault="001D499B">
            <w:r w:rsidRPr="001D499B">
              <w:t>ICP27delRGG</w:t>
            </w:r>
          </w:p>
        </w:tc>
        <w:tc>
          <w:tcPr>
            <w:tcW w:w="3940" w:type="dxa"/>
            <w:noWrap/>
            <w:hideMark/>
          </w:tcPr>
          <w:p w:rsidR="001D499B" w:rsidRPr="001D499B" w:rsidRDefault="001D499B">
            <w:r w:rsidRPr="001D499B">
              <w:t>AACCCGGGGGGACCCCGC</w:t>
            </w:r>
          </w:p>
        </w:tc>
        <w:tc>
          <w:tcPr>
            <w:tcW w:w="3980" w:type="dxa"/>
            <w:noWrap/>
            <w:hideMark/>
          </w:tcPr>
          <w:p w:rsidR="001D499B" w:rsidRPr="001D499B" w:rsidRDefault="001D499B">
            <w:r w:rsidRPr="001D499B">
              <w:t>GGCAGGCTGGGCTTTGGTCGG</w:t>
            </w:r>
          </w:p>
        </w:tc>
      </w:tr>
    </w:tbl>
    <w:p w:rsidR="00A95758" w:rsidRPr="001D499B" w:rsidRDefault="00A95758" w:rsidP="009D2F56">
      <w:bookmarkStart w:id="0" w:name="_GoBack"/>
      <w:bookmarkEnd w:id="0"/>
    </w:p>
    <w:sectPr w:rsidR="00A95758" w:rsidRPr="001D4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722E" w:rsidRDefault="0054722E" w:rsidP="00BC6F84">
      <w:r>
        <w:separator/>
      </w:r>
    </w:p>
  </w:endnote>
  <w:endnote w:type="continuationSeparator" w:id="0">
    <w:p w:rsidR="0054722E" w:rsidRDefault="0054722E" w:rsidP="00BC6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722E" w:rsidRDefault="0054722E" w:rsidP="00BC6F84">
      <w:r>
        <w:separator/>
      </w:r>
    </w:p>
  </w:footnote>
  <w:footnote w:type="continuationSeparator" w:id="0">
    <w:p w:rsidR="0054722E" w:rsidRDefault="0054722E" w:rsidP="00BC6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99B"/>
    <w:rsid w:val="000C0176"/>
    <w:rsid w:val="000D52AF"/>
    <w:rsid w:val="000E0F90"/>
    <w:rsid w:val="00113610"/>
    <w:rsid w:val="00156591"/>
    <w:rsid w:val="001965FF"/>
    <w:rsid w:val="001D499B"/>
    <w:rsid w:val="001E6B62"/>
    <w:rsid w:val="002D3D9D"/>
    <w:rsid w:val="003024FA"/>
    <w:rsid w:val="004A6FC1"/>
    <w:rsid w:val="004C60FB"/>
    <w:rsid w:val="004E4C47"/>
    <w:rsid w:val="004E7EE1"/>
    <w:rsid w:val="0054722E"/>
    <w:rsid w:val="005B2EEF"/>
    <w:rsid w:val="0066417A"/>
    <w:rsid w:val="006B7DCA"/>
    <w:rsid w:val="006E3030"/>
    <w:rsid w:val="007566B7"/>
    <w:rsid w:val="00775693"/>
    <w:rsid w:val="00792F1E"/>
    <w:rsid w:val="008025A6"/>
    <w:rsid w:val="008D00A4"/>
    <w:rsid w:val="008F45ED"/>
    <w:rsid w:val="0094061F"/>
    <w:rsid w:val="009D2F56"/>
    <w:rsid w:val="00A01494"/>
    <w:rsid w:val="00A95758"/>
    <w:rsid w:val="00B629FE"/>
    <w:rsid w:val="00BC6F84"/>
    <w:rsid w:val="00C177C8"/>
    <w:rsid w:val="00C42B58"/>
    <w:rsid w:val="00C70E58"/>
    <w:rsid w:val="00D971C5"/>
    <w:rsid w:val="00E058DD"/>
    <w:rsid w:val="00E477C1"/>
    <w:rsid w:val="00E6011B"/>
    <w:rsid w:val="00EE45C2"/>
    <w:rsid w:val="00F9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632D3AE-CC4B-4139-A559-DB8DB35D9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9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49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99B"/>
    <w:rPr>
      <w:sz w:val="18"/>
      <w:szCs w:val="18"/>
    </w:rPr>
  </w:style>
  <w:style w:type="table" w:styleId="TableGrid">
    <w:name w:val="Table Grid"/>
    <w:basedOn w:val="TableNormal"/>
    <w:uiPriority w:val="59"/>
    <w:rsid w:val="001D4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6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6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6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6F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7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熙元</dc:creator>
  <cp:lastModifiedBy>pan dongli</cp:lastModifiedBy>
  <cp:revision>4</cp:revision>
  <dcterms:created xsi:type="dcterms:W3CDTF">2021-12-21T11:12:00Z</dcterms:created>
  <dcterms:modified xsi:type="dcterms:W3CDTF">2021-12-23T00:41:00Z</dcterms:modified>
</cp:coreProperties>
</file>